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B5A" w:rsidRPr="00952B5A" w:rsidRDefault="00CE30A5">
      <w:pPr>
        <w:rPr>
          <w:b/>
        </w:rPr>
      </w:pPr>
      <w:r>
        <w:rPr>
          <w:rFonts w:ascii="Arial" w:eastAsia="Times New Roman" w:hAnsi="Arial" w:cs="Arial"/>
          <w:b/>
          <w:sz w:val="28"/>
          <w:szCs w:val="28"/>
          <w:lang w:eastAsia="en-MY"/>
        </w:rPr>
        <w:t>Table S4</w:t>
      </w:r>
      <w:r w:rsidR="00952B5A" w:rsidRPr="00952B5A">
        <w:rPr>
          <w:rFonts w:ascii="Arial" w:eastAsia="Times New Roman" w:hAnsi="Arial" w:cs="Arial"/>
          <w:b/>
          <w:sz w:val="28"/>
          <w:szCs w:val="28"/>
          <w:lang w:eastAsia="en-MY"/>
        </w:rPr>
        <w:t>: List of Pharmacogenomics markers positive</w:t>
      </w:r>
      <w:r w:rsidR="004D2306">
        <w:rPr>
          <w:rFonts w:ascii="Arial" w:eastAsia="Times New Roman" w:hAnsi="Arial" w:cs="Arial"/>
          <w:b/>
          <w:sz w:val="28"/>
          <w:szCs w:val="28"/>
          <w:lang w:eastAsia="en-MY"/>
        </w:rPr>
        <w:t xml:space="preserve"> in the</w:t>
      </w:r>
      <w:r w:rsidR="00952B5A" w:rsidRPr="00952B5A">
        <w:rPr>
          <w:rFonts w:ascii="Arial" w:eastAsia="Times New Roman" w:hAnsi="Arial" w:cs="Arial"/>
          <w:b/>
          <w:sz w:val="28"/>
          <w:szCs w:val="28"/>
          <w:lang w:eastAsia="en-MY"/>
        </w:rPr>
        <w:t xml:space="preserve"> Malay individual</w:t>
      </w:r>
    </w:p>
    <w:tbl>
      <w:tblPr>
        <w:tblW w:w="14901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9"/>
        <w:gridCol w:w="1366"/>
        <w:gridCol w:w="1623"/>
        <w:gridCol w:w="2737"/>
        <w:gridCol w:w="2564"/>
        <w:gridCol w:w="5232"/>
      </w:tblGrid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ID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enes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eature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s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Classe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isease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93443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VKORC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cenocoumaro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eriosclerosis; Heart Diseases; Hemorrhage; Intracranial Hemorrhages; Myocardial Infarction; Peripheral Vascular Diseases; Pulmonary Embolism; Stroke; Thromboembolism; venous thromboembolism; Venous Thrombosi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2865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BP6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alimumab; etanercept; infliximab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5454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PP1R9A, PON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alimumab; etanercept; infliximab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81470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OBKL2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alimumab; etanercept; infliximab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04665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OBKL2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alimumab; etanercept; infliximab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6885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OBKL2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alimumab; etanercept; infliximab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9748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KLR, FDPS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lendronate; ibandronate; pamidronate; risedronate; zoledron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steoporosis; Osteoporosis, Postmenopausal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504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72006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50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3258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24842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1487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98322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 xml:space="preserve">amitriptyline; citalopram; </w:t>
            </w: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rs778708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2801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itriptyline; citalopram; paroxet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4670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3A4, CYP3A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, NA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mlodi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yperten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671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POB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tenolol; irbesarta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yperten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5137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CNA1C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tenolol; verapamil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ETA BLOCKING AGENTS; CALCIUM CHANNEL BLOCKER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ronary Artery Disease; Death; Death, Sudden, Cardiac; Hypertension; Myocardial Infarction; Stroke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4271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RB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tenolol; verapam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ronary Artery Disease; Death; Hypertension; Myocardial Infarction; Stroke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96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D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enazepr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yperten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54507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GH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evacizumab; pemetrexed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cinoma, Non-Small-Cell Lung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5129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19A1, COL18A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evacizumab; pemetrexed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cinoma, Non-Small-Cell Lung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5056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LMH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leomy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esticular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78165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G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udesonide; fluticasone propionate; nedocromil; salbutamo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h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836407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CER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udesonide; nedocrom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h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03006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NG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ndesartan; hydrochlorothiazide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TIHYPERTENSIVES</w:t>
            </w: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9807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NG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ndesartan; hydrochlorothiazide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TIHYPERTENSIVES</w:t>
            </w: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9994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VEGF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pecitabine; oxalipl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lorectal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1096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VEGF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pecitabine; oxalipl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lorectal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3306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VEGF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pecitabine; oxalipl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lorectal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39540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EMD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bamaze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Hypersensitiv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81271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N1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bamazepine; phenyto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18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RCC2, KLC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steosarc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7525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RP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ephrotoxicity; Oto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548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XRCC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; cyclophospha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eutrop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95735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STAP1, GSTA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; cyclophospha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varian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69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STP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; cyclophospha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varian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997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RCC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; cyclophospha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eutrop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5185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GFR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splatin; cyclophosphamide; fluorouracil; methotrexate; tamoxife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95478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RIK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talopra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0887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SK3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talopram; flu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; Depressive Disorder, Majo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276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ERPINE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talopram; flu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; Depressive Disorder, Majo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3455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SK3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talopram; flu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; Depressive Disorder, Major; Parkinsonian Disorder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31939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SK3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talopram; flu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; Depressive Disorder, Majo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32178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SK3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italopram; flu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; Depressive Disorder, Majo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694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L1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dronate; etidronic acid; risedronate; tiludron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steitis Deforman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4198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T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nazepa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0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T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nazepa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4693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D12L, P2RY1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pidogrel; ticlopid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4210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TNBP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za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8041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1A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zapine; olanzapine; 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bsessive-Compulsive Disorder; 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8041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1A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zapine; olanzapine; 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bsessive-Compulsive Disorder; 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0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GS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lozapine; olanzapine; 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arkinson Disease; Psychotic Disorder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56177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C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clophospha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; Diarrhea; Leukopenia; Neutrop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9998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OS3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clophosphamide; doxorubicin; fluorouracil; 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2850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closporine; digoxin; verapamil; vinblas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4259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GT1A8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closporine; mycophenolate mofetil; mycophenolic acid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rgan Transplantat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1135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O1B3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closporine; mycophenolate mofetil; sirolimus; tacrolimus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rgan Transplantat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0073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PM2AIP1, MLH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acarbazine; procarbaz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herapy-related acute myeloid leukemia (t-ML)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5051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AN1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aunorubi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60385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1orf14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aunorubi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9684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SMB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sipramine; flu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80037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KBP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sipramine; fluoxetine; mirtazap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6078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KBP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sipramine; fluoxetine; mirtazapine; venlafax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693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L1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7099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IK3C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280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MEM43, XP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8429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PMT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8236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XRCC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5331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GFBR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8332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PARD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; thalido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ostatic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999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T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; thalido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ostatic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3425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PARD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3' UTR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; thalido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ostatic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847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C6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; thalido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ostatic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1652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PARD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5' UTR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; thalido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ostatic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40246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ULT1C4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cetaxel; thalidom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ostatic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1436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2A16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xorubi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13305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BR3, RPS9P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xorubicin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THRACYCLINES AND RELATED SUBSTANCE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; 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57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BR1, SETD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xorubi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02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BR1, SETD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xorubi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7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B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oxorubic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rhythmias, Cardiac; Cardiomyopathies; Drug Toxicity; Lymphoma, Non-Hodgki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02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otrecogin alfa; tamoxifen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STROGENS; HORMONAL CONTRACEPTIVES FOR SYSTEMIC USE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hromboembolism; venous thromboembolism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5297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R3C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scitalopram; nortriptyl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9868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C19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someprazol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astroesophageal Reflux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2998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H1B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hano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7583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H1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hano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7834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57409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GF1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49815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4092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TIH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37569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NAJC6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9942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78416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UP20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58064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11497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666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MP7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562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ZNF66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82526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CDH1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7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353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0217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CNN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43592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4A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1801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TX18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070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ZNF66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9918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ATA3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98332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N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9934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43590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4A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91990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19orf20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13414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18587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96348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HOD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67294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7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02310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PON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67673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214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65817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60407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31131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4387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030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ATA3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01820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2336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150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78814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GF1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27715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33921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7889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AM38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2825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2228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TM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47365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7694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2879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7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20188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RID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27407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ZNF66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758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758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5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04240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AM189A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8467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4A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40730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07815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FRA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48162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TPRD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13414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7912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6777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59049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57360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RID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3680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IT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90927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08324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DH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5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1864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08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ZNF66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4611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ZNF66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51979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32805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9199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19orf20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3176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S6ST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7849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IT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37830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31275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97492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6919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MK2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94646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5881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NAJC6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70247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8095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56238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TPRD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26988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497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5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25834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348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1466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91429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4554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30350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BN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8859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18583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2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3348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49895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82817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12524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3679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IT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59473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ABP3P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1252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3949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078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RID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2894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53308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ABP3P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4431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690569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CDH1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0472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NM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1159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039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N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78443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GF1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06838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BXN1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7749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7758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4668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27374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5244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17425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7675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29907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TPRD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310387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7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53309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ABP3P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59048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4664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SR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6740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BS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68653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4917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A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03819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CY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22229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N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topos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2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PL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enofibr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yperlipidemias; Hypertriglyceridem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93727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T6GAL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lucloxacill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; Liver Disease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0115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PYD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luorourac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usea; Vomiting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0126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PYD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luorourac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usea; Vomiting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04248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TR1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luvoxamine; paroxe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epres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7528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CK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emcitab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4204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8A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emcitab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6089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8A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emcitab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0970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TNBP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aloperido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8679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NG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ydrochlorothiazide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TIHYPERTENSIVES</w:t>
            </w: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001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NTF, ZFP91, ZFP91-CNTF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lo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6162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NFRSF1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fliximab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7967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TAT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erferon alfacon-1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cinoma, Renal Cell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2260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G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rinoteca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emia; Drug Toxicity; Leukopenia; Neoplasms; Neutropenia; Thrombocytop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5861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GT1A10, UGT1A6, UGT1A7, UGT1A8, UGT1A9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, Intron, Intron, Intron, 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rinoteca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em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86832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GT1A10, UGT1A6, UGT1A7, UGT1A8, UGT1A9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, NA, Exon/NonSyn, Intron, 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rinoteca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iarrhea; Thrombocytop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14832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GT1A10, UGT1A3, UGT1A4, UGT1A5, UGT1A6, UGT1A7, UGT1A8, UGT1A9, UGT1A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, Intron, Intron, Intron, Intron, Intron, Intron, Intron, 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rinoteca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ilbert's syndrome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91859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OS1AP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sradipine; verapam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64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19A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3' UTR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etrozol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840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CNG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ithiu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ipolar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8401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CNG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ithiu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ipolar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75028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CNG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ithiu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ipolar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2234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22A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form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7099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CNJ6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a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195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TNBP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amphetam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ipolar Disorder; Psychotic Disorders; 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763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ICK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amphetam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sychotic Disorders; Substance-Related Disorder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02668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ICK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amphetam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8535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YMS, C18orf56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4624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C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559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C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90586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CDC85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eoplasm, Residual; Precursor Cell Lymphoblastic Leukemia-Lymph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6142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ORA2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; 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662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ORA2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; 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8460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THFR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76041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TS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; 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9838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ORA2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; 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99498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ID5B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ecursor Cell Lymphoblastic Leukemia-Lymph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6707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DORA2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; Drug Toxicity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0090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GH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ecursor Cell Lymphoblastic Leukemia-Lymph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16053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CDC85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eoplasm, Residual; Precursor Cell Lymphoblastic Leukemia-Lymph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04587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O1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ecursor Cell Lymphoblastic Leukemia-Lymph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5814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GH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14908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O1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ecursor Cell Lymphoblastic Leukemia-Lympho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512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19A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hotrex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rthritis, Rheumatoid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6585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D6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etoprolo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46460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R1I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idazola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46460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R1I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idazola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11581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LOX5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ontelukast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h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6084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TA4H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ontelukast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h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37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DN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uraglitazar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iabetes Mellitus; Edema; Hyperlipidemia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782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MPDH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ycophenolate mofet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7829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MPDH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ycophenolate mofet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1491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O1B3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ycophenolate mofetil; mycophenolic acid; sirolimus; tacrolimus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rgan Transplantat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7877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HRNA5, CHRNA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4236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RB1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72556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BXAS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8024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HRNA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4439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HRNA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50938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SR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99795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KHDRBS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646346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PP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45137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D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6920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HRNA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14113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CP1B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619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HRNA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67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MR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59990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YRIP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7266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HRNB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77193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FAM19A5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6421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PA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55471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MTC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86823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TRK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214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D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3527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D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cot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obacco Use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74500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14A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fedi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ypertens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8011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MTHFR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itrous oxid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50053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UST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ortriptyl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73142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EP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lanza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1814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TR2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lanza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; Weight gai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625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1A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lanza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8139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TR2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lanza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eight gai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99701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TR2A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lanzapi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79973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D2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lanzapine; 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5683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1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acli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131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C8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aclitaxe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ug Toxicity; Neurotoxicity Syndrome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9349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C8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amidronate; zoledronat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steonecrosi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0502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DKR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erindopril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CE INHIBITORS, PLAIN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ronary Artery Disease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84203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GS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erphenazine; quetiapine; risperidone; zipras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5174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PHX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henyto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raniofacial Abnormalitie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6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RCC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latinu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cinoma, Non-Small-Cell Lung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21298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D3EAP, PPP1R13L, ERCC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latinum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rcinoma, Non-Small-Cell Lung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1490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LCO1B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avast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265426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MGCR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pravastatin; simvastatin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MG COA REDUCTASE INHIBITOR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olorectal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03258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hodamine 123; rifampin; verapam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4564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B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fampin; verapamil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66131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GS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2422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GRM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6777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DRD3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ipolar Disorder; Dyskinesia, Drug-Induced; Dystonia; Hypokinesia; Muscle Rigidity; Schizophrenia; Tremo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7990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LEP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49473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KT1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4572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EFM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NTIPSYCHOTIC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chizophreni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381392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TR2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speridone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utistic Disorder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512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POA4, APOA1, APOC3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, Intron, 3' UTR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itonavir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HIV; HIV Infections; Hyperlipidemia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3114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BCG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osuvastat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5510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RHR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albutamol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ELECTIVE BETA-2-ADRENORECEPTOR AGONIST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h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677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RHR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albutamol</w:t>
            </w:r>
          </w:p>
        </w:tc>
        <w:tc>
          <w:tcPr>
            <w:tcW w:w="2564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ELECTIVE BETA-2-ADRENORECEPTOR AGONISTS</w:t>
            </w: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Asthma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77674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3A5, CYP3A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, NA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acrolimus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rgan Transplantation; Transplantation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694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D6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tamoxife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Breast Neoplasms</w:t>
            </w: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165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OPN1SW, CALU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1601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ACNA1C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1087145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STX4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9176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C9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10862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4F2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Non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925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PHX1</w:t>
            </w:r>
          </w:p>
        </w:tc>
        <w:tc>
          <w:tcPr>
            <w:tcW w:w="1623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xon/Syn</w:t>
            </w:r>
          </w:p>
        </w:tc>
        <w:tc>
          <w:tcPr>
            <w:tcW w:w="2737" w:type="dxa"/>
            <w:shd w:val="clear" w:color="auto" w:fill="auto"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408611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CYP2C9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226086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EPHX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805089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VKORC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Intron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  <w:tr w:rsidR="00952B5A" w:rsidRPr="00952B5A" w:rsidTr="00952B5A">
        <w:trPr>
          <w:trHeight w:val="300"/>
        </w:trPr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rs992323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VKORC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NA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952B5A">
              <w:rPr>
                <w:rFonts w:ascii="Arial" w:eastAsia="Times New Roman" w:hAnsi="Arial" w:cs="Arial"/>
                <w:color w:val="000000"/>
                <w:lang w:eastAsia="en-MY"/>
              </w:rPr>
              <w:t>warfarin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5232" w:type="dxa"/>
            <w:shd w:val="clear" w:color="auto" w:fill="auto"/>
            <w:noWrap/>
            <w:vAlign w:val="center"/>
            <w:hideMark/>
          </w:tcPr>
          <w:p w:rsidR="00952B5A" w:rsidRPr="00952B5A" w:rsidRDefault="00952B5A" w:rsidP="00952B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</w:tr>
    </w:tbl>
    <w:p w:rsidR="00C35937" w:rsidRDefault="00C35937"/>
    <w:sectPr w:rsidR="00C35937" w:rsidSect="00952B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952B5A"/>
    <w:rsid w:val="00002F4B"/>
    <w:rsid w:val="00013950"/>
    <w:rsid w:val="00015016"/>
    <w:rsid w:val="0001768F"/>
    <w:rsid w:val="00017FD0"/>
    <w:rsid w:val="00022F80"/>
    <w:rsid w:val="000377EE"/>
    <w:rsid w:val="00045949"/>
    <w:rsid w:val="000548CB"/>
    <w:rsid w:val="000560C6"/>
    <w:rsid w:val="00060E0C"/>
    <w:rsid w:val="00062EDC"/>
    <w:rsid w:val="0006556A"/>
    <w:rsid w:val="000661C1"/>
    <w:rsid w:val="00070B48"/>
    <w:rsid w:val="0007202D"/>
    <w:rsid w:val="000727F2"/>
    <w:rsid w:val="00080EE4"/>
    <w:rsid w:val="00090973"/>
    <w:rsid w:val="00090985"/>
    <w:rsid w:val="00096E69"/>
    <w:rsid w:val="000A561E"/>
    <w:rsid w:val="000B452A"/>
    <w:rsid w:val="000E1DB7"/>
    <w:rsid w:val="000E215D"/>
    <w:rsid w:val="000E7339"/>
    <w:rsid w:val="000F0A68"/>
    <w:rsid w:val="000F3A44"/>
    <w:rsid w:val="000F605E"/>
    <w:rsid w:val="001020ED"/>
    <w:rsid w:val="00104B54"/>
    <w:rsid w:val="001151A4"/>
    <w:rsid w:val="00121409"/>
    <w:rsid w:val="00122C1D"/>
    <w:rsid w:val="00126D67"/>
    <w:rsid w:val="00146E80"/>
    <w:rsid w:val="001472AB"/>
    <w:rsid w:val="0015401A"/>
    <w:rsid w:val="00167F97"/>
    <w:rsid w:val="00170146"/>
    <w:rsid w:val="001740EC"/>
    <w:rsid w:val="00177133"/>
    <w:rsid w:val="00177820"/>
    <w:rsid w:val="00191CC3"/>
    <w:rsid w:val="001A4A25"/>
    <w:rsid w:val="001A6DE0"/>
    <w:rsid w:val="001A6FF2"/>
    <w:rsid w:val="001B1195"/>
    <w:rsid w:val="001B2920"/>
    <w:rsid w:val="001B33C8"/>
    <w:rsid w:val="001B7C9C"/>
    <w:rsid w:val="001C57DC"/>
    <w:rsid w:val="001C6822"/>
    <w:rsid w:val="001D27B1"/>
    <w:rsid w:val="001D3961"/>
    <w:rsid w:val="001D4963"/>
    <w:rsid w:val="001F2D40"/>
    <w:rsid w:val="001F7FA5"/>
    <w:rsid w:val="0020475B"/>
    <w:rsid w:val="0020664E"/>
    <w:rsid w:val="00223699"/>
    <w:rsid w:val="00224BB1"/>
    <w:rsid w:val="00233023"/>
    <w:rsid w:val="00233806"/>
    <w:rsid w:val="002460F6"/>
    <w:rsid w:val="002461B7"/>
    <w:rsid w:val="00252F9E"/>
    <w:rsid w:val="0026247B"/>
    <w:rsid w:val="00266265"/>
    <w:rsid w:val="00284169"/>
    <w:rsid w:val="00291A5A"/>
    <w:rsid w:val="0029318C"/>
    <w:rsid w:val="00293B2F"/>
    <w:rsid w:val="002A4B1E"/>
    <w:rsid w:val="002B24BF"/>
    <w:rsid w:val="002C03AA"/>
    <w:rsid w:val="002C21E3"/>
    <w:rsid w:val="002C4387"/>
    <w:rsid w:val="002D0895"/>
    <w:rsid w:val="002D173F"/>
    <w:rsid w:val="002D3035"/>
    <w:rsid w:val="002D39BB"/>
    <w:rsid w:val="002D6A3F"/>
    <w:rsid w:val="002E1DE0"/>
    <w:rsid w:val="002E735A"/>
    <w:rsid w:val="002F1340"/>
    <w:rsid w:val="002F1C3F"/>
    <w:rsid w:val="002F3065"/>
    <w:rsid w:val="003011B1"/>
    <w:rsid w:val="00302AD4"/>
    <w:rsid w:val="0030669C"/>
    <w:rsid w:val="003104C5"/>
    <w:rsid w:val="003120F7"/>
    <w:rsid w:val="00321046"/>
    <w:rsid w:val="00321CE5"/>
    <w:rsid w:val="00324D77"/>
    <w:rsid w:val="003259B9"/>
    <w:rsid w:val="00333A08"/>
    <w:rsid w:val="003557CA"/>
    <w:rsid w:val="00356DF6"/>
    <w:rsid w:val="00357352"/>
    <w:rsid w:val="00362E19"/>
    <w:rsid w:val="0036573A"/>
    <w:rsid w:val="00367668"/>
    <w:rsid w:val="00372341"/>
    <w:rsid w:val="003829CB"/>
    <w:rsid w:val="003947AC"/>
    <w:rsid w:val="003A0C68"/>
    <w:rsid w:val="003A1A57"/>
    <w:rsid w:val="003A4F71"/>
    <w:rsid w:val="003B2B4F"/>
    <w:rsid w:val="003C26EE"/>
    <w:rsid w:val="003C4089"/>
    <w:rsid w:val="003D363C"/>
    <w:rsid w:val="003D7CDF"/>
    <w:rsid w:val="003E6A84"/>
    <w:rsid w:val="004037D7"/>
    <w:rsid w:val="00407798"/>
    <w:rsid w:val="00410DBC"/>
    <w:rsid w:val="00411239"/>
    <w:rsid w:val="004230E2"/>
    <w:rsid w:val="00425534"/>
    <w:rsid w:val="004313D5"/>
    <w:rsid w:val="00437D71"/>
    <w:rsid w:val="004401B3"/>
    <w:rsid w:val="00441DDF"/>
    <w:rsid w:val="00442AFB"/>
    <w:rsid w:val="00444DC9"/>
    <w:rsid w:val="00450EC7"/>
    <w:rsid w:val="00456FD4"/>
    <w:rsid w:val="00461ED3"/>
    <w:rsid w:val="00466077"/>
    <w:rsid w:val="004678D7"/>
    <w:rsid w:val="004702C4"/>
    <w:rsid w:val="00484E25"/>
    <w:rsid w:val="0048503F"/>
    <w:rsid w:val="00485ED9"/>
    <w:rsid w:val="004865AA"/>
    <w:rsid w:val="004975EA"/>
    <w:rsid w:val="004A28A9"/>
    <w:rsid w:val="004A32FE"/>
    <w:rsid w:val="004A5071"/>
    <w:rsid w:val="004A73CA"/>
    <w:rsid w:val="004B3ECA"/>
    <w:rsid w:val="004C31D7"/>
    <w:rsid w:val="004C727D"/>
    <w:rsid w:val="004D2306"/>
    <w:rsid w:val="004D5F6E"/>
    <w:rsid w:val="004E06FD"/>
    <w:rsid w:val="004E19D0"/>
    <w:rsid w:val="004E26B8"/>
    <w:rsid w:val="004E3DA8"/>
    <w:rsid w:val="004E7C7C"/>
    <w:rsid w:val="004E7E49"/>
    <w:rsid w:val="004F1EF9"/>
    <w:rsid w:val="005004C2"/>
    <w:rsid w:val="00507E64"/>
    <w:rsid w:val="0051197A"/>
    <w:rsid w:val="00523708"/>
    <w:rsid w:val="005248DE"/>
    <w:rsid w:val="005274BD"/>
    <w:rsid w:val="00551AE7"/>
    <w:rsid w:val="00552E4A"/>
    <w:rsid w:val="005634A1"/>
    <w:rsid w:val="00564877"/>
    <w:rsid w:val="005700F8"/>
    <w:rsid w:val="00573521"/>
    <w:rsid w:val="005822E3"/>
    <w:rsid w:val="00584F52"/>
    <w:rsid w:val="00597AE4"/>
    <w:rsid w:val="005A1A63"/>
    <w:rsid w:val="005A3DE6"/>
    <w:rsid w:val="005B0D89"/>
    <w:rsid w:val="005B6C7B"/>
    <w:rsid w:val="005C036D"/>
    <w:rsid w:val="005C3105"/>
    <w:rsid w:val="005C3E0F"/>
    <w:rsid w:val="005C417B"/>
    <w:rsid w:val="005C623D"/>
    <w:rsid w:val="005C7201"/>
    <w:rsid w:val="005E1F6A"/>
    <w:rsid w:val="005E3B93"/>
    <w:rsid w:val="005E717F"/>
    <w:rsid w:val="005E74AF"/>
    <w:rsid w:val="00610E9D"/>
    <w:rsid w:val="00630074"/>
    <w:rsid w:val="0063090F"/>
    <w:rsid w:val="00633576"/>
    <w:rsid w:val="006417F7"/>
    <w:rsid w:val="00651E0E"/>
    <w:rsid w:val="00654249"/>
    <w:rsid w:val="006660D3"/>
    <w:rsid w:val="0067421E"/>
    <w:rsid w:val="00674D6A"/>
    <w:rsid w:val="00693EFF"/>
    <w:rsid w:val="00696C1F"/>
    <w:rsid w:val="00697229"/>
    <w:rsid w:val="006A1659"/>
    <w:rsid w:val="006B0A95"/>
    <w:rsid w:val="006B7289"/>
    <w:rsid w:val="006D3027"/>
    <w:rsid w:val="006D5D8B"/>
    <w:rsid w:val="00702D0D"/>
    <w:rsid w:val="007067AF"/>
    <w:rsid w:val="00706D2A"/>
    <w:rsid w:val="00707733"/>
    <w:rsid w:val="00707736"/>
    <w:rsid w:val="0071305E"/>
    <w:rsid w:val="0072183E"/>
    <w:rsid w:val="007266AD"/>
    <w:rsid w:val="00727DD8"/>
    <w:rsid w:val="0073706A"/>
    <w:rsid w:val="007374DD"/>
    <w:rsid w:val="00740B12"/>
    <w:rsid w:val="00744782"/>
    <w:rsid w:val="00746A57"/>
    <w:rsid w:val="007505BD"/>
    <w:rsid w:val="0075592D"/>
    <w:rsid w:val="007577F6"/>
    <w:rsid w:val="00774D58"/>
    <w:rsid w:val="00777083"/>
    <w:rsid w:val="00780F4E"/>
    <w:rsid w:val="00781A8C"/>
    <w:rsid w:val="007824D3"/>
    <w:rsid w:val="007950CA"/>
    <w:rsid w:val="007A3628"/>
    <w:rsid w:val="007A7422"/>
    <w:rsid w:val="007B2E78"/>
    <w:rsid w:val="007B4586"/>
    <w:rsid w:val="007B5517"/>
    <w:rsid w:val="007B571A"/>
    <w:rsid w:val="007B59C3"/>
    <w:rsid w:val="007B7344"/>
    <w:rsid w:val="007C4644"/>
    <w:rsid w:val="007D4BCE"/>
    <w:rsid w:val="007E711D"/>
    <w:rsid w:val="007F0298"/>
    <w:rsid w:val="007F6DBD"/>
    <w:rsid w:val="00803A66"/>
    <w:rsid w:val="008043C0"/>
    <w:rsid w:val="0081471B"/>
    <w:rsid w:val="00821568"/>
    <w:rsid w:val="00832BD2"/>
    <w:rsid w:val="00833517"/>
    <w:rsid w:val="0084120B"/>
    <w:rsid w:val="00851302"/>
    <w:rsid w:val="008530BC"/>
    <w:rsid w:val="00856820"/>
    <w:rsid w:val="00864BD0"/>
    <w:rsid w:val="00877235"/>
    <w:rsid w:val="00881137"/>
    <w:rsid w:val="00882D90"/>
    <w:rsid w:val="0088388F"/>
    <w:rsid w:val="00893832"/>
    <w:rsid w:val="008961DB"/>
    <w:rsid w:val="008967C5"/>
    <w:rsid w:val="00897658"/>
    <w:rsid w:val="008A13AA"/>
    <w:rsid w:val="008A1E35"/>
    <w:rsid w:val="008A2921"/>
    <w:rsid w:val="008A359B"/>
    <w:rsid w:val="008A3E2A"/>
    <w:rsid w:val="008A567D"/>
    <w:rsid w:val="008A7221"/>
    <w:rsid w:val="008A79CB"/>
    <w:rsid w:val="008B3CB7"/>
    <w:rsid w:val="008B53C8"/>
    <w:rsid w:val="008C6A3A"/>
    <w:rsid w:val="008D0C08"/>
    <w:rsid w:val="008D6C81"/>
    <w:rsid w:val="008D753E"/>
    <w:rsid w:val="008D7816"/>
    <w:rsid w:val="008E5D98"/>
    <w:rsid w:val="008E6893"/>
    <w:rsid w:val="00905766"/>
    <w:rsid w:val="00911D79"/>
    <w:rsid w:val="009138AB"/>
    <w:rsid w:val="009252E7"/>
    <w:rsid w:val="00936CEC"/>
    <w:rsid w:val="009405FC"/>
    <w:rsid w:val="00943E70"/>
    <w:rsid w:val="0094467A"/>
    <w:rsid w:val="00944DA7"/>
    <w:rsid w:val="00952B5A"/>
    <w:rsid w:val="0095473C"/>
    <w:rsid w:val="00954971"/>
    <w:rsid w:val="00955786"/>
    <w:rsid w:val="00957F21"/>
    <w:rsid w:val="00960514"/>
    <w:rsid w:val="009640EA"/>
    <w:rsid w:val="00964272"/>
    <w:rsid w:val="00967DC1"/>
    <w:rsid w:val="00971BDC"/>
    <w:rsid w:val="00976AD2"/>
    <w:rsid w:val="009838E4"/>
    <w:rsid w:val="009842E9"/>
    <w:rsid w:val="00986FAD"/>
    <w:rsid w:val="00991C37"/>
    <w:rsid w:val="00993952"/>
    <w:rsid w:val="009B28C3"/>
    <w:rsid w:val="009B7662"/>
    <w:rsid w:val="009C03A8"/>
    <w:rsid w:val="009C1863"/>
    <w:rsid w:val="009D6CE1"/>
    <w:rsid w:val="009E4756"/>
    <w:rsid w:val="009E6F09"/>
    <w:rsid w:val="009E7373"/>
    <w:rsid w:val="009F0B7C"/>
    <w:rsid w:val="009F18B1"/>
    <w:rsid w:val="009F48EA"/>
    <w:rsid w:val="009F6C58"/>
    <w:rsid w:val="00A0079F"/>
    <w:rsid w:val="00A01AF0"/>
    <w:rsid w:val="00A03EEC"/>
    <w:rsid w:val="00A075BA"/>
    <w:rsid w:val="00A11D27"/>
    <w:rsid w:val="00A22DB9"/>
    <w:rsid w:val="00A25ABA"/>
    <w:rsid w:val="00A460B2"/>
    <w:rsid w:val="00A52956"/>
    <w:rsid w:val="00A613B0"/>
    <w:rsid w:val="00A64EE1"/>
    <w:rsid w:val="00A756A5"/>
    <w:rsid w:val="00A968D9"/>
    <w:rsid w:val="00AA7B6B"/>
    <w:rsid w:val="00AB040F"/>
    <w:rsid w:val="00AB1B4A"/>
    <w:rsid w:val="00AC1368"/>
    <w:rsid w:val="00AC6ADF"/>
    <w:rsid w:val="00AC7B9A"/>
    <w:rsid w:val="00AD18C0"/>
    <w:rsid w:val="00AD2D3A"/>
    <w:rsid w:val="00AE5DFE"/>
    <w:rsid w:val="00B10CA3"/>
    <w:rsid w:val="00B13754"/>
    <w:rsid w:val="00B1454D"/>
    <w:rsid w:val="00B1763E"/>
    <w:rsid w:val="00B23B9B"/>
    <w:rsid w:val="00B3482A"/>
    <w:rsid w:val="00B36612"/>
    <w:rsid w:val="00B4110E"/>
    <w:rsid w:val="00B45057"/>
    <w:rsid w:val="00B603C3"/>
    <w:rsid w:val="00B62982"/>
    <w:rsid w:val="00B640A3"/>
    <w:rsid w:val="00B74A5D"/>
    <w:rsid w:val="00B753A6"/>
    <w:rsid w:val="00B84947"/>
    <w:rsid w:val="00B87B01"/>
    <w:rsid w:val="00B94D74"/>
    <w:rsid w:val="00BA3AEA"/>
    <w:rsid w:val="00BA6BA8"/>
    <w:rsid w:val="00BA71D2"/>
    <w:rsid w:val="00BA7B4F"/>
    <w:rsid w:val="00BB2733"/>
    <w:rsid w:val="00BB5D4F"/>
    <w:rsid w:val="00BC52EA"/>
    <w:rsid w:val="00BC5E84"/>
    <w:rsid w:val="00BE2080"/>
    <w:rsid w:val="00BE540A"/>
    <w:rsid w:val="00BF247B"/>
    <w:rsid w:val="00BF262A"/>
    <w:rsid w:val="00C07853"/>
    <w:rsid w:val="00C10C5C"/>
    <w:rsid w:val="00C11CE2"/>
    <w:rsid w:val="00C17E55"/>
    <w:rsid w:val="00C2493F"/>
    <w:rsid w:val="00C275B5"/>
    <w:rsid w:val="00C27E2C"/>
    <w:rsid w:val="00C31E7D"/>
    <w:rsid w:val="00C32CE7"/>
    <w:rsid w:val="00C35937"/>
    <w:rsid w:val="00C35DCA"/>
    <w:rsid w:val="00C400E7"/>
    <w:rsid w:val="00C47FC4"/>
    <w:rsid w:val="00C57866"/>
    <w:rsid w:val="00C60C10"/>
    <w:rsid w:val="00C627B3"/>
    <w:rsid w:val="00C720B3"/>
    <w:rsid w:val="00C8359F"/>
    <w:rsid w:val="00C84245"/>
    <w:rsid w:val="00CA5228"/>
    <w:rsid w:val="00CA709E"/>
    <w:rsid w:val="00CB44D7"/>
    <w:rsid w:val="00CB5016"/>
    <w:rsid w:val="00CE30A5"/>
    <w:rsid w:val="00CE6980"/>
    <w:rsid w:val="00CE7284"/>
    <w:rsid w:val="00CF0BF8"/>
    <w:rsid w:val="00D0004E"/>
    <w:rsid w:val="00D03F18"/>
    <w:rsid w:val="00D04C13"/>
    <w:rsid w:val="00D06483"/>
    <w:rsid w:val="00D14784"/>
    <w:rsid w:val="00D14FDE"/>
    <w:rsid w:val="00D205D3"/>
    <w:rsid w:val="00D21BDC"/>
    <w:rsid w:val="00D23389"/>
    <w:rsid w:val="00D234AD"/>
    <w:rsid w:val="00D263B6"/>
    <w:rsid w:val="00D32597"/>
    <w:rsid w:val="00D527FB"/>
    <w:rsid w:val="00D61849"/>
    <w:rsid w:val="00D6605C"/>
    <w:rsid w:val="00D71189"/>
    <w:rsid w:val="00D73852"/>
    <w:rsid w:val="00D73FBE"/>
    <w:rsid w:val="00D84F23"/>
    <w:rsid w:val="00DA315D"/>
    <w:rsid w:val="00DB1CA7"/>
    <w:rsid w:val="00DB47BD"/>
    <w:rsid w:val="00DB4DB9"/>
    <w:rsid w:val="00DB53AE"/>
    <w:rsid w:val="00DC7105"/>
    <w:rsid w:val="00DD21A4"/>
    <w:rsid w:val="00DD355C"/>
    <w:rsid w:val="00DD69F9"/>
    <w:rsid w:val="00DF6726"/>
    <w:rsid w:val="00E017EA"/>
    <w:rsid w:val="00E0679F"/>
    <w:rsid w:val="00E06C80"/>
    <w:rsid w:val="00E07857"/>
    <w:rsid w:val="00E1603D"/>
    <w:rsid w:val="00E176D0"/>
    <w:rsid w:val="00E23C43"/>
    <w:rsid w:val="00E24727"/>
    <w:rsid w:val="00E25BC6"/>
    <w:rsid w:val="00E358AF"/>
    <w:rsid w:val="00E40201"/>
    <w:rsid w:val="00E4375D"/>
    <w:rsid w:val="00E461AF"/>
    <w:rsid w:val="00E63835"/>
    <w:rsid w:val="00E73F7C"/>
    <w:rsid w:val="00E751FC"/>
    <w:rsid w:val="00E8595B"/>
    <w:rsid w:val="00E86B36"/>
    <w:rsid w:val="00E86D19"/>
    <w:rsid w:val="00E922E2"/>
    <w:rsid w:val="00E955FF"/>
    <w:rsid w:val="00EA0FFE"/>
    <w:rsid w:val="00EA20EE"/>
    <w:rsid w:val="00EB3F5A"/>
    <w:rsid w:val="00ED0106"/>
    <w:rsid w:val="00ED067F"/>
    <w:rsid w:val="00ED387B"/>
    <w:rsid w:val="00ED4610"/>
    <w:rsid w:val="00ED630E"/>
    <w:rsid w:val="00ED6D96"/>
    <w:rsid w:val="00EE5FD7"/>
    <w:rsid w:val="00EF4672"/>
    <w:rsid w:val="00EF4678"/>
    <w:rsid w:val="00F00F38"/>
    <w:rsid w:val="00F03845"/>
    <w:rsid w:val="00F04731"/>
    <w:rsid w:val="00F05A7C"/>
    <w:rsid w:val="00F06391"/>
    <w:rsid w:val="00F11630"/>
    <w:rsid w:val="00F23DEC"/>
    <w:rsid w:val="00F3791F"/>
    <w:rsid w:val="00F4738C"/>
    <w:rsid w:val="00F6245C"/>
    <w:rsid w:val="00F70107"/>
    <w:rsid w:val="00F70964"/>
    <w:rsid w:val="00F80DF1"/>
    <w:rsid w:val="00F82B13"/>
    <w:rsid w:val="00F9214B"/>
    <w:rsid w:val="00F96315"/>
    <w:rsid w:val="00FA11FE"/>
    <w:rsid w:val="00FA331D"/>
    <w:rsid w:val="00FB35C6"/>
    <w:rsid w:val="00FB50C5"/>
    <w:rsid w:val="00FB7AC3"/>
    <w:rsid w:val="00FC36D3"/>
    <w:rsid w:val="00FD29F4"/>
    <w:rsid w:val="00FD6DA7"/>
    <w:rsid w:val="00FE75D8"/>
    <w:rsid w:val="00FF5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3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3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831</Words>
  <Characters>1613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94-400-128-080</dc:creator>
  <cp:lastModifiedBy>00194-400-128-080</cp:lastModifiedBy>
  <cp:revision>3</cp:revision>
  <dcterms:created xsi:type="dcterms:W3CDTF">2013-05-26T00:00:00Z</dcterms:created>
  <dcterms:modified xsi:type="dcterms:W3CDTF">2013-07-16T13:36:00Z</dcterms:modified>
</cp:coreProperties>
</file>